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72" w:rsidRPr="006B4472" w:rsidRDefault="006B4472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b/>
        </w:rPr>
      </w:pPr>
      <w:r w:rsidRPr="006B4472">
        <w:rPr>
          <w:rFonts w:eastAsiaTheme="minorHAnsi" w:cs="Times New Roman"/>
          <w:b/>
        </w:rPr>
        <w:t xml:space="preserve">Table S2. </w:t>
      </w:r>
      <w:r w:rsidRPr="006B4472">
        <w:rPr>
          <w:rFonts w:eastAsiaTheme="minorHAnsi" w:cs="Times New Roman"/>
          <w:b/>
          <w:i/>
        </w:rPr>
        <w:t>Theileria</w:t>
      </w:r>
      <w:r w:rsidRPr="006B4472">
        <w:rPr>
          <w:rFonts w:eastAsiaTheme="minorHAnsi" w:cs="Times New Roman"/>
          <w:b/>
        </w:rPr>
        <w:t xml:space="preserve"> sequences perfectly matching primers B-rev, B-BM, B-BDV.</w:t>
      </w:r>
    </w:p>
    <w:tbl>
      <w:tblPr>
        <w:tblStyle w:val="TableGrid"/>
        <w:tblW w:w="5000" w:type="pct"/>
        <w:shd w:val="clear" w:color="auto" w:fill="FFFFFF" w:themeFill="background1"/>
        <w:tblLayout w:type="fixed"/>
        <w:tblLook w:val="04A0"/>
      </w:tblPr>
      <w:tblGrid>
        <w:gridCol w:w="612"/>
        <w:gridCol w:w="704"/>
        <w:gridCol w:w="706"/>
        <w:gridCol w:w="706"/>
        <w:gridCol w:w="705"/>
        <w:gridCol w:w="703"/>
        <w:gridCol w:w="705"/>
        <w:gridCol w:w="705"/>
        <w:gridCol w:w="705"/>
        <w:gridCol w:w="703"/>
        <w:gridCol w:w="705"/>
        <w:gridCol w:w="705"/>
        <w:gridCol w:w="705"/>
        <w:gridCol w:w="699"/>
      </w:tblGrid>
      <w:tr w:rsidR="006B4472" w:rsidRPr="0066271C" w:rsidTr="0066271C">
        <w:tc>
          <w:tcPr>
            <w:tcW w:w="313" w:type="pct"/>
            <w:vMerge w:val="restar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687" w:type="pct"/>
            <w:gridSpan w:val="13"/>
            <w:shd w:val="clear" w:color="auto" w:fill="FFFFFF" w:themeFill="background1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66271C">
              <w:rPr>
                <w:rFonts w:cs="Times New Roman"/>
                <w:sz w:val="20"/>
                <w:szCs w:val="20"/>
                <w:lang w:val="en-US"/>
              </w:rPr>
              <w:t>Species based matching / similarity (%)</w:t>
            </w:r>
          </w:p>
        </w:tc>
      </w:tr>
      <w:tr w:rsidR="0066271C" w:rsidRPr="0066271C" w:rsidTr="0066271C">
        <w:trPr>
          <w:cantSplit/>
          <w:trHeight w:val="371"/>
        </w:trPr>
        <w:tc>
          <w:tcPr>
            <w:tcW w:w="313" w:type="pct"/>
            <w:vMerge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85154D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B4472" w:rsidRPr="0066271C" w:rsidRDefault="006B4472" w:rsidP="006B4472">
            <w:pPr>
              <w:spacing w:line="259" w:lineRule="auto"/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</w:tr>
      <w:tr w:rsidR="0066271C" w:rsidRPr="0066271C" w:rsidTr="0066271C">
        <w:trPr>
          <w:cantSplit/>
          <w:trHeight w:val="2164"/>
        </w:trPr>
        <w:tc>
          <w:tcPr>
            <w:tcW w:w="313" w:type="pct"/>
            <w:vMerge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annulata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buffel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capreol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cervi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equ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luwenshun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orientalis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ornithorhynchi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ovis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sinensis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uilenberg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>T. velifera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6B4472" w:rsidRPr="0066271C" w:rsidRDefault="006B4472" w:rsidP="006B4472">
            <w:pPr>
              <w:ind w:left="113" w:right="113" w:firstLine="0"/>
              <w:jc w:val="left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i/>
                <w:sz w:val="20"/>
                <w:szCs w:val="20"/>
                <w:lang w:val="en-GB"/>
              </w:rPr>
              <w:t xml:space="preserve">Theiteria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sp. HN</w:t>
            </w:r>
          </w:p>
        </w:tc>
      </w:tr>
      <w:tr w:rsidR="0066271C" w:rsidRPr="0066271C" w:rsidTr="0066271C">
        <w:tc>
          <w:tcPr>
            <w:tcW w:w="313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kern w:val="0"/>
                <w:sz w:val="20"/>
                <w:szCs w:val="20"/>
                <w:lang w:val="en-GB"/>
              </w:rPr>
              <w:t>B-rev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/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23 (100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2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>23 (96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  <w:lang w:val="en-GB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  <w:lang w:val="en-GB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  <w:lang w:val="en-GB"/>
              </w:rPr>
              <w:t xml:space="preserve">23 </w:t>
            </w:r>
            <w:r w:rsidRPr="0066271C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3 (100%)</w:t>
            </w:r>
          </w:p>
        </w:tc>
      </w:tr>
      <w:tr w:rsidR="0066271C" w:rsidRPr="0066271C" w:rsidTr="0066271C">
        <w:tc>
          <w:tcPr>
            <w:tcW w:w="313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kern w:val="0"/>
                <w:sz w:val="20"/>
                <w:szCs w:val="20"/>
              </w:rPr>
              <w:t>B-BM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4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/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25 (56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0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4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9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2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88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0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4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4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56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9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92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2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88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0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4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9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25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/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25 (100%)</w:t>
            </w:r>
          </w:p>
        </w:tc>
      </w:tr>
      <w:tr w:rsidR="0066271C" w:rsidRPr="0066271C" w:rsidTr="0066271C">
        <w:tc>
          <w:tcPr>
            <w:tcW w:w="313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kern w:val="0"/>
                <w:sz w:val="20"/>
                <w:szCs w:val="20"/>
              </w:rPr>
              <w:t>B-BDV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3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/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</w:t>
            </w:r>
            <w:r w:rsidRPr="0066271C">
              <w:rPr>
                <w:rFonts w:cs="Times New Roman"/>
                <w:sz w:val="20"/>
                <w:szCs w:val="20"/>
              </w:rPr>
              <w:t>25 (5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5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60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12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48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0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  <w:tc>
          <w:tcPr>
            <w:tcW w:w="361" w:type="pct"/>
            <w:shd w:val="clear" w:color="auto" w:fill="FFFFFF" w:themeFill="background1"/>
          </w:tcPr>
          <w:p w:rsidR="006B4472" w:rsidRPr="0066271C" w:rsidRDefault="006B4472" w:rsidP="006B4472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6271C">
              <w:rPr>
                <w:rFonts w:cs="Times New Roman"/>
                <w:sz w:val="20"/>
                <w:szCs w:val="20"/>
              </w:rPr>
              <w:t>8</w:t>
            </w:r>
            <w:r w:rsidR="0085154D" w:rsidRPr="0066271C">
              <w:rPr>
                <w:rFonts w:cs="Times New Roman"/>
                <w:sz w:val="20"/>
                <w:szCs w:val="20"/>
              </w:rPr>
              <w:t xml:space="preserve"> / </w:t>
            </w:r>
            <w:r w:rsidRPr="0066271C">
              <w:rPr>
                <w:rFonts w:cs="Times New Roman"/>
                <w:sz w:val="20"/>
                <w:szCs w:val="20"/>
              </w:rPr>
              <w:t>25 (32%)</w:t>
            </w:r>
          </w:p>
        </w:tc>
      </w:tr>
    </w:tbl>
    <w:p w:rsidR="006B4472" w:rsidRDefault="006B4472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</w:rPr>
      </w:pP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1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554731.1, KU510436.1, KT959231.1, KU714607.1, KT736499.1, KT736498.1, KT736497.1, KT736496.1, KT736495.1, KT356608.1, KT356607.1, KT356606.1, KT356605.1, KR184819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2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X115426.1, FJ225391.1, GU361798.1, GU361796.1, FJ225391.1, KU507512.1, KX115426.1, KJ850940.1, KJ850936.1, KJ715175.1, KJ715170.1, KJ806988.1, KJ806987.1, KJ806986.1, KJ183085.1, KJ183080.1,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3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T725850.1, KU554727.1, KU554722.1, LC131102.1, LC131101.1, LC131100.1, LC131098.1, LC131093.1, LC131092.1, LC131081.1, LC131076.1, LC131070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4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T959227.1KT959225.1, KT959224.1, KT959223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5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240068.1, KU240064.1, KT004408.1, KT004407.1, KJ801925.1, JX177672.1, JX177670.1, AB733373.2, EU642508.1, FJ209021.1, AY150062.2, AY150063.2, Z15105.1, KJ801922.1, XM_004828766.1, XM_004829632.1, CP001669.1, KJ573373.2, KU672386.1, KU240072.1, KU240069.1, KU240065.1, KP995259.1, KP177882.1, KP868758.1, KP868757.1, KJ801931.1, KJ801928.1, KM819520.1, KM046921.1, KM046920.1, KM046919.1, KM046918.1, KJ573370.1, KF559357.1, XM_004828834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lastRenderedPageBreak/>
        <w:t>[</w:t>
      </w:r>
      <w:r w:rsidR="006B4472" w:rsidRPr="00CF5F7A">
        <w:rPr>
          <w:rFonts w:eastAsiaTheme="minorHAnsi" w:cs="Times New Roman"/>
          <w:lang w:val="pl-PL"/>
        </w:rPr>
        <w:t>6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KU554730.1, KU554729.1, KU554726.1, KU554725.1, KU518032.1, KU518031.1, KU247949.1, KU247948.1, KU870897.1, KU356903.1, KT356604.1, KT356603.1, KT356602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7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363043.1, KT725847.1, XM_009692225.1;</w:t>
      </w:r>
    </w:p>
    <w:p w:rsidR="0066271C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8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T937392.1, KT937391.1, KT937390.1;</w:t>
      </w:r>
    </w:p>
    <w:p w:rsidR="0066271C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9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714608.1, KT851438.1, KT851437.1, KT851436.1, KT851435.1, KT851434.1, KT851433.1, KT851432.1, KT851431.1, KT851430.1, KT851429.1, KT851428.1, KT851427.1, KT851426.1, KT851425.1, KT851424.1, KR094869.1, KR094868.1, KR094867.1, KR094866.1, KR094865.1, KR094864.1, KR094863.1, KR094862.1, KR094861.1;</w:t>
      </w:r>
    </w:p>
    <w:p w:rsidR="0066271C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10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X115427.1, KX115427.1, EU274472.1, EU277003.1, KM211713.1;</w:t>
      </w:r>
    </w:p>
    <w:p w:rsidR="0066271C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11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554729.1, KF781308.1, KF771184.1, KC778790.1, KC601647.1, KC601645.1, JF719835.1, AY262116.1, AY262122.1, AY262121.1, AY262120.1;</w:t>
      </w:r>
    </w:p>
    <w:p w:rsid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12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KU206307.1, KU206306.1, KU206305.1, KU206304.1, KU206303.1, KU206302.1, KU206301.1, KU206300.1, KU206299.1, KU206298.1;</w:t>
      </w:r>
    </w:p>
    <w:p w:rsidR="006B4472" w:rsidRPr="00CF5F7A" w:rsidRDefault="00CF5F7A" w:rsidP="006B447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  <w:r>
        <w:rPr>
          <w:rFonts w:eastAsiaTheme="minorHAnsi" w:cs="Times New Roman"/>
          <w:lang w:val="pl-PL"/>
        </w:rPr>
        <w:t>[</w:t>
      </w:r>
      <w:r w:rsidR="006B4472" w:rsidRPr="00CF5F7A">
        <w:rPr>
          <w:rFonts w:eastAsiaTheme="minorHAnsi" w:cs="Times New Roman"/>
          <w:lang w:val="pl-PL"/>
        </w:rPr>
        <w:t>13</w:t>
      </w:r>
      <w:r>
        <w:rPr>
          <w:rFonts w:eastAsiaTheme="minorHAnsi" w:cs="Times New Roman"/>
          <w:lang w:val="pl-PL"/>
        </w:rPr>
        <w:t>]</w:t>
      </w:r>
      <w:r w:rsidR="006B4472" w:rsidRPr="00CF5F7A">
        <w:rPr>
          <w:rFonts w:eastAsiaTheme="minorHAnsi" w:cs="Times New Roman"/>
          <w:lang w:val="pl-PL"/>
        </w:rPr>
        <w:t>: FJ645726.1, FJ645725.1</w:t>
      </w:r>
    </w:p>
    <w:p w:rsidR="006E09C8" w:rsidRPr="00CF5F7A" w:rsidRDefault="006E09C8" w:rsidP="00726C9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ind w:firstLine="0"/>
        <w:jc w:val="left"/>
        <w:rPr>
          <w:rFonts w:eastAsiaTheme="minorHAnsi" w:cs="Times New Roman"/>
          <w:lang w:val="pl-PL"/>
        </w:rPr>
      </w:pPr>
    </w:p>
    <w:sectPr w:rsidR="006E09C8" w:rsidRPr="00CF5F7A" w:rsidSect="00726C98">
      <w:footerReference w:type="default" r:id="rId8"/>
      <w:pgSz w:w="11900" w:h="16840"/>
      <w:pgMar w:top="1134" w:right="1134" w:bottom="1693" w:left="1134" w:header="708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2A59" w:rsidRDefault="00F12A59">
      <w:pPr>
        <w:spacing w:line="240" w:lineRule="auto"/>
      </w:pPr>
      <w:r>
        <w:separator/>
      </w:r>
    </w:p>
  </w:endnote>
  <w:endnote w:type="continuationSeparator" w:id="1">
    <w:p w:rsidR="00F12A59" w:rsidRDefault="00F12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472" w:rsidRDefault="00DB2053">
    <w:pPr>
      <w:ind w:firstLine="0"/>
      <w:jc w:val="center"/>
    </w:pPr>
    <w:r>
      <w:fldChar w:fldCharType="begin"/>
    </w:r>
    <w:r w:rsidR="006B4472">
      <w:instrText xml:space="preserve"> PAGE </w:instrText>
    </w:r>
    <w:r>
      <w:fldChar w:fldCharType="separate"/>
    </w:r>
    <w:r w:rsidR="0009645F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2A59" w:rsidRDefault="00F12A59">
      <w:pPr>
        <w:spacing w:line="240" w:lineRule="auto"/>
      </w:pPr>
      <w:r>
        <w:separator/>
      </w:r>
    </w:p>
  </w:footnote>
  <w:footnote w:type="continuationSeparator" w:id="1">
    <w:p w:rsidR="00F12A59" w:rsidRDefault="00F12A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C32C3"/>
    <w:multiLevelType w:val="hybridMultilevel"/>
    <w:tmpl w:val="31A613C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Total_Editing_Time" w:val="803"/>
  </w:docVars>
  <w:rsids>
    <w:rsidRoot w:val="00AB7546"/>
    <w:rsid w:val="00000116"/>
    <w:rsid w:val="00050AED"/>
    <w:rsid w:val="00050C99"/>
    <w:rsid w:val="000928D2"/>
    <w:rsid w:val="0009645F"/>
    <w:rsid w:val="000B3D16"/>
    <w:rsid w:val="000B760A"/>
    <w:rsid w:val="0010643C"/>
    <w:rsid w:val="0013101D"/>
    <w:rsid w:val="0014633C"/>
    <w:rsid w:val="00177D77"/>
    <w:rsid w:val="001C4448"/>
    <w:rsid w:val="001C67CA"/>
    <w:rsid w:val="001D02C9"/>
    <w:rsid w:val="001D1F47"/>
    <w:rsid w:val="001D2212"/>
    <w:rsid w:val="001D3590"/>
    <w:rsid w:val="00203D5B"/>
    <w:rsid w:val="002237D1"/>
    <w:rsid w:val="0022675C"/>
    <w:rsid w:val="00250FB9"/>
    <w:rsid w:val="002648D6"/>
    <w:rsid w:val="00282143"/>
    <w:rsid w:val="002A0A99"/>
    <w:rsid w:val="002B44D6"/>
    <w:rsid w:val="002C2930"/>
    <w:rsid w:val="002C29CA"/>
    <w:rsid w:val="002E16E8"/>
    <w:rsid w:val="00307993"/>
    <w:rsid w:val="003306FD"/>
    <w:rsid w:val="003575E0"/>
    <w:rsid w:val="00360ADA"/>
    <w:rsid w:val="0037698E"/>
    <w:rsid w:val="00391958"/>
    <w:rsid w:val="0039519C"/>
    <w:rsid w:val="003E1010"/>
    <w:rsid w:val="003F2653"/>
    <w:rsid w:val="004023C7"/>
    <w:rsid w:val="00423EE0"/>
    <w:rsid w:val="00430A56"/>
    <w:rsid w:val="0043168F"/>
    <w:rsid w:val="00433AFC"/>
    <w:rsid w:val="00495213"/>
    <w:rsid w:val="004A7095"/>
    <w:rsid w:val="004C2FF2"/>
    <w:rsid w:val="004E499B"/>
    <w:rsid w:val="005515B4"/>
    <w:rsid w:val="005532C0"/>
    <w:rsid w:val="00555FC4"/>
    <w:rsid w:val="00585C39"/>
    <w:rsid w:val="00594868"/>
    <w:rsid w:val="005C2FC9"/>
    <w:rsid w:val="0060184D"/>
    <w:rsid w:val="00611FD1"/>
    <w:rsid w:val="00630397"/>
    <w:rsid w:val="0066271C"/>
    <w:rsid w:val="00682F6E"/>
    <w:rsid w:val="006B1D97"/>
    <w:rsid w:val="006B4472"/>
    <w:rsid w:val="006D6C7C"/>
    <w:rsid w:val="006E09C8"/>
    <w:rsid w:val="006F0C45"/>
    <w:rsid w:val="00726C98"/>
    <w:rsid w:val="007510B1"/>
    <w:rsid w:val="00752F64"/>
    <w:rsid w:val="0075498F"/>
    <w:rsid w:val="00791B78"/>
    <w:rsid w:val="007930A9"/>
    <w:rsid w:val="007B3A8D"/>
    <w:rsid w:val="007D0AD9"/>
    <w:rsid w:val="007D5E3C"/>
    <w:rsid w:val="008003F7"/>
    <w:rsid w:val="008117C0"/>
    <w:rsid w:val="00817C33"/>
    <w:rsid w:val="0085154D"/>
    <w:rsid w:val="008861E4"/>
    <w:rsid w:val="008A7923"/>
    <w:rsid w:val="008D6DD1"/>
    <w:rsid w:val="008E112E"/>
    <w:rsid w:val="008E5029"/>
    <w:rsid w:val="0090267A"/>
    <w:rsid w:val="00935260"/>
    <w:rsid w:val="0095334D"/>
    <w:rsid w:val="00954D5D"/>
    <w:rsid w:val="00956DE0"/>
    <w:rsid w:val="009855DC"/>
    <w:rsid w:val="00A01C62"/>
    <w:rsid w:val="00A14868"/>
    <w:rsid w:val="00A24590"/>
    <w:rsid w:val="00A33403"/>
    <w:rsid w:val="00A55F8B"/>
    <w:rsid w:val="00A71E93"/>
    <w:rsid w:val="00AB7546"/>
    <w:rsid w:val="00AC442E"/>
    <w:rsid w:val="00AD75C0"/>
    <w:rsid w:val="00B26913"/>
    <w:rsid w:val="00B40D05"/>
    <w:rsid w:val="00B449F8"/>
    <w:rsid w:val="00B642A9"/>
    <w:rsid w:val="00B64807"/>
    <w:rsid w:val="00B850DD"/>
    <w:rsid w:val="00B93778"/>
    <w:rsid w:val="00C3213C"/>
    <w:rsid w:val="00C41045"/>
    <w:rsid w:val="00C47599"/>
    <w:rsid w:val="00C62630"/>
    <w:rsid w:val="00C84377"/>
    <w:rsid w:val="00C86E19"/>
    <w:rsid w:val="00CF5F7A"/>
    <w:rsid w:val="00D04040"/>
    <w:rsid w:val="00D0420C"/>
    <w:rsid w:val="00D15D0D"/>
    <w:rsid w:val="00D172A7"/>
    <w:rsid w:val="00D2245E"/>
    <w:rsid w:val="00D43C73"/>
    <w:rsid w:val="00D93BE7"/>
    <w:rsid w:val="00DA0B29"/>
    <w:rsid w:val="00DB2053"/>
    <w:rsid w:val="00DC3AA7"/>
    <w:rsid w:val="00DE501A"/>
    <w:rsid w:val="00E1785B"/>
    <w:rsid w:val="00E27FEB"/>
    <w:rsid w:val="00E46E9D"/>
    <w:rsid w:val="00E500E5"/>
    <w:rsid w:val="00E54347"/>
    <w:rsid w:val="00E555BE"/>
    <w:rsid w:val="00E92963"/>
    <w:rsid w:val="00E95667"/>
    <w:rsid w:val="00EE1230"/>
    <w:rsid w:val="00EF0FC4"/>
    <w:rsid w:val="00F12A59"/>
    <w:rsid w:val="00F15EED"/>
    <w:rsid w:val="00F27C96"/>
    <w:rsid w:val="00F31344"/>
    <w:rsid w:val="00F31DB8"/>
    <w:rsid w:val="00F95AEA"/>
    <w:rsid w:val="00FC3BD8"/>
    <w:rsid w:val="00FD7B2F"/>
    <w:rsid w:val="00FD7C60"/>
    <w:rsid w:val="00FF2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2053"/>
    <w:pPr>
      <w:widowControl w:val="0"/>
      <w:suppressAutoHyphens/>
      <w:spacing w:line="360" w:lineRule="auto"/>
      <w:ind w:firstLine="709"/>
      <w:jc w:val="both"/>
    </w:pPr>
    <w:rPr>
      <w:rFonts w:cs="Arial Unicode MS"/>
      <w:color w:val="000000"/>
      <w:kern w:val="1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B2053"/>
    <w:rPr>
      <w:u w:val="single"/>
    </w:rPr>
  </w:style>
  <w:style w:type="table" w:customStyle="1" w:styleId="TableNormal1">
    <w:name w:val="Table Normal1"/>
    <w:rsid w:val="00DB205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DB2053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PreformattedText">
    <w:name w:val="Preformatted Text"/>
    <w:rsid w:val="00DB2053"/>
    <w:pPr>
      <w:widowControl w:val="0"/>
      <w:suppressAutoHyphens/>
      <w:spacing w:line="360" w:lineRule="auto"/>
      <w:ind w:firstLine="709"/>
      <w:jc w:val="both"/>
    </w:pPr>
    <w:rPr>
      <w:rFonts w:ascii="Courier New" w:hAnsi="Courier New" w:cs="Arial Unicode MS"/>
      <w:color w:val="000000"/>
      <w:kern w:val="1"/>
      <w:u w:color="000000"/>
    </w:rPr>
  </w:style>
  <w:style w:type="paragraph" w:styleId="ListParagraph">
    <w:name w:val="List Paragraph"/>
    <w:uiPriority w:val="34"/>
    <w:qFormat/>
    <w:rsid w:val="00DB2053"/>
    <w:pPr>
      <w:widowControl w:val="0"/>
      <w:suppressAutoHyphens/>
      <w:spacing w:line="360" w:lineRule="auto"/>
      <w:ind w:left="720" w:firstLine="709"/>
      <w:jc w:val="both"/>
    </w:pPr>
    <w:rPr>
      <w:rFonts w:cs="Arial Unicode MS"/>
      <w:color w:val="000000"/>
      <w:kern w:val="1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3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77"/>
    <w:rPr>
      <w:rFonts w:ascii="Segoe UI" w:hAnsi="Segoe UI" w:cs="Segoe UI"/>
      <w:color w:val="000000"/>
      <w:kern w:val="1"/>
      <w:sz w:val="18"/>
      <w:szCs w:val="18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C62630"/>
  </w:style>
  <w:style w:type="character" w:customStyle="1" w:styleId="apple-converted-space">
    <w:name w:val="apple-converted-space"/>
    <w:basedOn w:val="DefaultParagraphFont"/>
    <w:rsid w:val="008E5029"/>
  </w:style>
  <w:style w:type="paragraph" w:styleId="Revision">
    <w:name w:val="Revision"/>
    <w:hidden/>
    <w:uiPriority w:val="99"/>
    <w:semiHidden/>
    <w:rsid w:val="00B850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kern w:val="1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0B3D1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D16"/>
    <w:rPr>
      <w:rFonts w:cs="Arial Unicode MS"/>
      <w:color w:val="000000"/>
      <w:kern w:val="1"/>
      <w:sz w:val="24"/>
      <w:szCs w:val="24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0B3D1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D16"/>
    <w:rPr>
      <w:rFonts w:cs="Arial Unicode MS"/>
      <w:color w:val="000000"/>
      <w:kern w:val="1"/>
      <w:sz w:val="24"/>
      <w:szCs w:val="24"/>
      <w:u w:color="000000"/>
    </w:rPr>
  </w:style>
  <w:style w:type="paragraph" w:styleId="BodyText">
    <w:name w:val="Body Text"/>
    <w:basedOn w:val="Normal"/>
    <w:link w:val="BodyTextChar"/>
    <w:rsid w:val="00817C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40" w:line="288" w:lineRule="auto"/>
      <w:ind w:firstLine="0"/>
      <w:jc w:val="left"/>
    </w:pPr>
    <w:rPr>
      <w:rFonts w:ascii="Liberation Serif" w:eastAsia="SimSun" w:hAnsi="Liberation Serif" w:cs="Mangal"/>
      <w:color w:val="auto"/>
      <w:bdr w:val="none" w:sz="0" w:space="0" w:color="auto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17C33"/>
    <w:rPr>
      <w:rFonts w:ascii="Liberation Serif" w:eastAsia="SimSun" w:hAnsi="Liberation Serif" w:cs="Mangal"/>
      <w:kern w:val="1"/>
      <w:sz w:val="24"/>
      <w:szCs w:val="24"/>
      <w:bdr w:val="none" w:sz="0" w:space="0" w:color="auto"/>
      <w:lang w:eastAsia="zh-CN" w:bidi="hi-IN"/>
    </w:rPr>
  </w:style>
  <w:style w:type="table" w:styleId="TableGrid">
    <w:name w:val="Table Grid"/>
    <w:basedOn w:val="TableNormal"/>
    <w:uiPriority w:val="39"/>
    <w:rsid w:val="006B44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80192-2090-4288-9BF9-2F1E54681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7</Characters>
  <Application>Microsoft Office Word</Application>
  <DocSecurity>0</DocSecurity>
  <Lines>59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pólne</dc:creator>
  <cp:lastModifiedBy>AYURONG</cp:lastModifiedBy>
  <cp:revision>2</cp:revision>
  <cp:lastPrinted>2017-07-29T07:29:00Z</cp:lastPrinted>
  <dcterms:created xsi:type="dcterms:W3CDTF">2017-07-29T08:00:00Z</dcterms:created>
  <dcterms:modified xsi:type="dcterms:W3CDTF">2017-07-29T08:00:00Z</dcterms:modified>
</cp:coreProperties>
</file>